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E44EC" w14:textId="27115DEE" w:rsidR="0053133A" w:rsidRPr="002B6375" w:rsidRDefault="002B6375">
      <w:r w:rsidRPr="002B6375">
        <w:rPr>
          <w:rFonts w:cs="Times New Roman"/>
        </w:rPr>
        <w:t xml:space="preserve">Supplementary </w:t>
      </w:r>
      <w:r w:rsidR="00B65334" w:rsidRPr="002B6375">
        <w:rPr>
          <w:rFonts w:hint="eastAsia"/>
        </w:rPr>
        <w:t>T</w:t>
      </w:r>
      <w:r w:rsidR="00B65334" w:rsidRPr="002B6375">
        <w:t>able 1: The list of 200 hypoxia-related genes.</w:t>
      </w:r>
    </w:p>
    <w:tbl>
      <w:tblPr>
        <w:tblW w:w="18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</w:tblGrid>
      <w:tr w:rsidR="00B65334" w:rsidRPr="00B65334" w14:paraId="40614438" w14:textId="77777777" w:rsidTr="00B65334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7E11" w14:textId="101D2697" w:rsidR="00B65334" w:rsidRPr="00B65334" w:rsidRDefault="00B65334" w:rsidP="00B65334">
            <w:pPr>
              <w:spacing w:line="240" w:lineRule="auto"/>
              <w:jc w:val="left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 xml:space="preserve">Gene </w:t>
            </w:r>
            <w:r w:rsidRPr="00B65334">
              <w:rPr>
                <w:rFonts w:eastAsia="DengXian" w:cs="Times New Roman" w:hint="eastAsia"/>
                <w:color w:val="000000"/>
                <w:kern w:val="0"/>
              </w:rPr>
              <w:t>Symbol</w:t>
            </w:r>
          </w:p>
        </w:tc>
      </w:tr>
      <w:tr w:rsidR="00B65334" w:rsidRPr="00B65334" w14:paraId="2D72AAB3" w14:textId="77777777" w:rsidTr="00B65334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DD5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CKR3</w:t>
            </w:r>
          </w:p>
        </w:tc>
      </w:tr>
      <w:tr w:rsidR="00B65334" w:rsidRPr="00B65334" w14:paraId="07CE962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0B692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DM</w:t>
            </w:r>
          </w:p>
        </w:tc>
      </w:tr>
      <w:tr w:rsidR="00B65334" w:rsidRPr="00B65334" w14:paraId="4256068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630F7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DORA2B</w:t>
            </w:r>
          </w:p>
        </w:tc>
      </w:tr>
      <w:tr w:rsidR="00B65334" w:rsidRPr="00B65334" w14:paraId="6EE4C3A3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4533E5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K4</w:t>
            </w:r>
          </w:p>
        </w:tc>
      </w:tr>
      <w:tr w:rsidR="00B65334" w:rsidRPr="00B65334" w14:paraId="7575314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32305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KAP12</w:t>
            </w:r>
          </w:p>
        </w:tc>
      </w:tr>
      <w:tr w:rsidR="00B65334" w:rsidRPr="00B65334" w14:paraId="3C2F9D6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F0490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LDOA</w:t>
            </w:r>
          </w:p>
        </w:tc>
      </w:tr>
      <w:tr w:rsidR="00B65334" w:rsidRPr="00B65334" w14:paraId="1EFD804A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B5D01C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LDOB</w:t>
            </w:r>
          </w:p>
        </w:tc>
      </w:tr>
      <w:tr w:rsidR="00B65334" w:rsidRPr="00B65334" w14:paraId="7A9A36AE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2F609C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LDOC</w:t>
            </w:r>
          </w:p>
        </w:tc>
      </w:tr>
      <w:tr w:rsidR="00B65334" w:rsidRPr="00B65334" w14:paraId="2C917B9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30B4B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MPD3</w:t>
            </w:r>
          </w:p>
        </w:tc>
      </w:tr>
      <w:tr w:rsidR="00B65334" w:rsidRPr="00B65334" w14:paraId="407DB57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3E2E2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NGPTL4</w:t>
            </w:r>
          </w:p>
        </w:tc>
      </w:tr>
      <w:tr w:rsidR="00B65334" w:rsidRPr="00B65334" w14:paraId="19FA636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A820A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NKZF1</w:t>
            </w:r>
          </w:p>
        </w:tc>
      </w:tr>
      <w:tr w:rsidR="00B65334" w:rsidRPr="00B65334" w14:paraId="3274E9E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C3C54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NXA2</w:t>
            </w:r>
          </w:p>
        </w:tc>
      </w:tr>
      <w:tr w:rsidR="00B65334" w:rsidRPr="00B65334" w14:paraId="1F6DF02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3CF41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TF3</w:t>
            </w:r>
          </w:p>
        </w:tc>
      </w:tr>
      <w:tr w:rsidR="00B65334" w:rsidRPr="00B65334" w14:paraId="1A9508A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A2C60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ATP7A</w:t>
            </w:r>
          </w:p>
        </w:tc>
      </w:tr>
      <w:tr w:rsidR="00B65334" w:rsidRPr="00B65334" w14:paraId="5E625A0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79313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B3GALT6</w:t>
            </w:r>
          </w:p>
        </w:tc>
      </w:tr>
      <w:tr w:rsidR="00B65334" w:rsidRPr="00B65334" w14:paraId="3F7D2CC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23D3B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B4GALNT2</w:t>
            </w:r>
          </w:p>
        </w:tc>
      </w:tr>
      <w:tr w:rsidR="00B65334" w:rsidRPr="00B65334" w14:paraId="4337412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2AC0E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BCAN</w:t>
            </w:r>
          </w:p>
        </w:tc>
      </w:tr>
      <w:tr w:rsidR="00B65334" w:rsidRPr="00B65334" w14:paraId="1C794288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CA2EFC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BCL2</w:t>
            </w:r>
          </w:p>
        </w:tc>
      </w:tr>
      <w:tr w:rsidR="00B65334" w:rsidRPr="00B65334" w14:paraId="7DA10B3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FA0BB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BGN</w:t>
            </w:r>
          </w:p>
        </w:tc>
      </w:tr>
      <w:tr w:rsidR="00B65334" w:rsidRPr="00B65334" w14:paraId="4270ED93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37B6E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BHLHE40</w:t>
            </w:r>
          </w:p>
        </w:tc>
      </w:tr>
      <w:tr w:rsidR="00B65334" w:rsidRPr="00B65334" w14:paraId="7EE5240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6ED95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BNIP3L</w:t>
            </w:r>
          </w:p>
        </w:tc>
      </w:tr>
      <w:tr w:rsidR="00B65334" w:rsidRPr="00B65334" w14:paraId="4C19A815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A4E60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BRS3</w:t>
            </w:r>
          </w:p>
        </w:tc>
      </w:tr>
      <w:tr w:rsidR="00B65334" w:rsidRPr="00B65334" w14:paraId="59A4B06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520C0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BTG1</w:t>
            </w:r>
          </w:p>
        </w:tc>
      </w:tr>
      <w:tr w:rsidR="00B65334" w:rsidRPr="00B65334" w14:paraId="49B43D5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0F3D6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A12</w:t>
            </w:r>
          </w:p>
        </w:tc>
      </w:tr>
      <w:tr w:rsidR="00B65334" w:rsidRPr="00B65334" w14:paraId="15B6F065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A1012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ASP6</w:t>
            </w:r>
          </w:p>
        </w:tc>
      </w:tr>
      <w:tr w:rsidR="00B65334" w:rsidRPr="00B65334" w14:paraId="42B5068F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310C6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AV1</w:t>
            </w:r>
          </w:p>
        </w:tc>
      </w:tr>
      <w:tr w:rsidR="00B65334" w:rsidRPr="00B65334" w14:paraId="0D22F34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C97890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AVIN1</w:t>
            </w:r>
          </w:p>
        </w:tc>
      </w:tr>
      <w:tr w:rsidR="00B65334" w:rsidRPr="00B65334" w14:paraId="4EA7F00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DB786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AVIN3</w:t>
            </w:r>
          </w:p>
        </w:tc>
      </w:tr>
      <w:tr w:rsidR="00B65334" w:rsidRPr="00B65334" w14:paraId="6B72048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B0DF4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CN1</w:t>
            </w:r>
          </w:p>
        </w:tc>
      </w:tr>
      <w:tr w:rsidR="00B65334" w:rsidRPr="00B65334" w14:paraId="07142B4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256EB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CN2</w:t>
            </w:r>
          </w:p>
        </w:tc>
      </w:tr>
      <w:tr w:rsidR="00B65334" w:rsidRPr="00B65334" w14:paraId="7BEC29A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CD3EB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CN5</w:t>
            </w:r>
          </w:p>
        </w:tc>
      </w:tr>
      <w:tr w:rsidR="00B65334" w:rsidRPr="00B65334" w14:paraId="7DB5E705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07D65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CNG2</w:t>
            </w:r>
          </w:p>
        </w:tc>
      </w:tr>
      <w:tr w:rsidR="00B65334" w:rsidRPr="00B65334" w14:paraId="5123599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6CA5D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DKN1A</w:t>
            </w:r>
          </w:p>
        </w:tc>
      </w:tr>
      <w:tr w:rsidR="00B65334" w:rsidRPr="00B65334" w14:paraId="4602B07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2FBA1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DKN1B</w:t>
            </w:r>
          </w:p>
        </w:tc>
      </w:tr>
      <w:tr w:rsidR="00B65334" w:rsidRPr="00B65334" w14:paraId="69A59AD3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3984B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DKN1C</w:t>
            </w:r>
          </w:p>
        </w:tc>
      </w:tr>
      <w:tr w:rsidR="00B65334" w:rsidRPr="00B65334" w14:paraId="3413844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3186F8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HST2</w:t>
            </w:r>
          </w:p>
        </w:tc>
      </w:tr>
      <w:tr w:rsidR="00B65334" w:rsidRPr="00B65334" w14:paraId="5A77CD1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C75E4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HST3</w:t>
            </w:r>
          </w:p>
        </w:tc>
      </w:tr>
      <w:tr w:rsidR="00B65334" w:rsidRPr="00B65334" w14:paraId="69BF641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04A1C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ITED2</w:t>
            </w:r>
          </w:p>
        </w:tc>
      </w:tr>
      <w:tr w:rsidR="00B65334" w:rsidRPr="00B65334" w14:paraId="5B1F7A85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70093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OL5A1</w:t>
            </w:r>
          </w:p>
        </w:tc>
      </w:tr>
      <w:tr w:rsidR="00B65334" w:rsidRPr="00B65334" w14:paraId="24A7A8D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AC28D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P</w:t>
            </w:r>
          </w:p>
        </w:tc>
      </w:tr>
      <w:tr w:rsidR="00B65334" w:rsidRPr="00B65334" w14:paraId="285E662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05B0D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CSRP2</w:t>
            </w:r>
          </w:p>
        </w:tc>
      </w:tr>
      <w:tr w:rsidR="00B65334" w:rsidRPr="00B65334" w14:paraId="0A60C5B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0A5A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lastRenderedPageBreak/>
              <w:t>CXCR4</w:t>
            </w:r>
          </w:p>
        </w:tc>
      </w:tr>
      <w:tr w:rsidR="00B65334" w:rsidRPr="00B65334" w14:paraId="6D210F9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8D346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DCN</w:t>
            </w:r>
          </w:p>
        </w:tc>
      </w:tr>
      <w:tr w:rsidR="00B65334" w:rsidRPr="00B65334" w14:paraId="28AF677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60E7F5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DDIT3</w:t>
            </w:r>
          </w:p>
        </w:tc>
      </w:tr>
      <w:tr w:rsidR="00B65334" w:rsidRPr="00B65334" w14:paraId="4962BF35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21025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DDIT4</w:t>
            </w:r>
          </w:p>
        </w:tc>
      </w:tr>
      <w:tr w:rsidR="00B65334" w:rsidRPr="00B65334" w14:paraId="0E8A5D8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4E2FB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DPYSL4</w:t>
            </w:r>
          </w:p>
        </w:tc>
      </w:tr>
      <w:tr w:rsidR="00B65334" w:rsidRPr="00B65334" w14:paraId="6E0DC68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338F4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DTNA</w:t>
            </w:r>
          </w:p>
        </w:tc>
      </w:tr>
      <w:tr w:rsidR="00B65334" w:rsidRPr="00B65334" w14:paraId="30B5C0F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861A90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DUSP1</w:t>
            </w:r>
          </w:p>
        </w:tc>
      </w:tr>
      <w:tr w:rsidR="00B65334" w:rsidRPr="00B65334" w14:paraId="28CB43F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B93FA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EDN2</w:t>
            </w:r>
          </w:p>
        </w:tc>
      </w:tr>
      <w:tr w:rsidR="00B65334" w:rsidRPr="00B65334" w14:paraId="0D02060A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FBC00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EFNA1</w:t>
            </w:r>
          </w:p>
        </w:tc>
      </w:tr>
      <w:tr w:rsidR="00B65334" w:rsidRPr="00B65334" w14:paraId="3A405BC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AE6408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EFNA3</w:t>
            </w:r>
          </w:p>
        </w:tc>
      </w:tr>
      <w:tr w:rsidR="00B65334" w:rsidRPr="00B65334" w14:paraId="1527390F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0E9998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EGFR</w:t>
            </w:r>
          </w:p>
        </w:tc>
      </w:tr>
      <w:tr w:rsidR="00B65334" w:rsidRPr="00B65334" w14:paraId="3FB89D4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C4A9F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ENO1</w:t>
            </w:r>
          </w:p>
        </w:tc>
      </w:tr>
      <w:tr w:rsidR="00B65334" w:rsidRPr="00B65334" w14:paraId="669920B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768A0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ENO2</w:t>
            </w:r>
          </w:p>
        </w:tc>
      </w:tr>
      <w:tr w:rsidR="00B65334" w:rsidRPr="00B65334" w14:paraId="5D9C85E3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88792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ENO3</w:t>
            </w:r>
          </w:p>
        </w:tc>
      </w:tr>
      <w:tr w:rsidR="00B65334" w:rsidRPr="00B65334" w14:paraId="3C0B53C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C9428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ERO1A</w:t>
            </w:r>
          </w:p>
        </w:tc>
      </w:tr>
      <w:tr w:rsidR="00B65334" w:rsidRPr="00B65334" w14:paraId="33F69C3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999505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ERRFI1</w:t>
            </w:r>
          </w:p>
        </w:tc>
      </w:tr>
      <w:tr w:rsidR="00B65334" w:rsidRPr="00B65334" w14:paraId="7207332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D4853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ETS1</w:t>
            </w:r>
          </w:p>
        </w:tc>
      </w:tr>
      <w:tr w:rsidR="00B65334" w:rsidRPr="00B65334" w14:paraId="37C6BA3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42EE90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EXT1</w:t>
            </w:r>
          </w:p>
        </w:tc>
      </w:tr>
      <w:tr w:rsidR="00B65334" w:rsidRPr="00B65334" w14:paraId="397FD7B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E1C64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F3</w:t>
            </w:r>
          </w:p>
        </w:tc>
      </w:tr>
      <w:tr w:rsidR="00B65334" w:rsidRPr="00B65334" w14:paraId="700924E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83B6C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FAM162A</w:t>
            </w:r>
          </w:p>
        </w:tc>
      </w:tr>
      <w:tr w:rsidR="00B65334" w:rsidRPr="00B65334" w14:paraId="1680898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D9759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FBP1</w:t>
            </w:r>
          </w:p>
        </w:tc>
      </w:tr>
      <w:tr w:rsidR="00B65334" w:rsidRPr="00B65334" w14:paraId="038C344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7F26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FOS</w:t>
            </w:r>
          </w:p>
        </w:tc>
      </w:tr>
      <w:tr w:rsidR="00B65334" w:rsidRPr="00B65334" w14:paraId="6EA44AA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BDC110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FOSL2</w:t>
            </w:r>
          </w:p>
        </w:tc>
      </w:tr>
      <w:tr w:rsidR="00B65334" w:rsidRPr="00B65334" w14:paraId="0EDE516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D1636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FOXO3</w:t>
            </w:r>
          </w:p>
        </w:tc>
      </w:tr>
      <w:tr w:rsidR="00B65334" w:rsidRPr="00B65334" w14:paraId="4BEE0F4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E511F2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AA</w:t>
            </w:r>
          </w:p>
        </w:tc>
      </w:tr>
      <w:tr w:rsidR="00B65334" w:rsidRPr="00B65334" w14:paraId="65B8653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CC467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ALK1</w:t>
            </w:r>
          </w:p>
        </w:tc>
      </w:tr>
      <w:tr w:rsidR="00B65334" w:rsidRPr="00B65334" w14:paraId="7E27FEB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1030A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APDH</w:t>
            </w:r>
          </w:p>
        </w:tc>
      </w:tr>
      <w:tr w:rsidR="00B65334" w:rsidRPr="00B65334" w14:paraId="09A070D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63903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APDHS</w:t>
            </w:r>
          </w:p>
        </w:tc>
      </w:tr>
      <w:tr w:rsidR="00B65334" w:rsidRPr="00B65334" w14:paraId="121BBDA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14A57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BE1</w:t>
            </w:r>
          </w:p>
        </w:tc>
      </w:tr>
      <w:tr w:rsidR="00B65334" w:rsidRPr="00B65334" w14:paraId="34B6634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46EB1C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CK</w:t>
            </w:r>
          </w:p>
        </w:tc>
      </w:tr>
      <w:tr w:rsidR="00B65334" w:rsidRPr="00B65334" w14:paraId="6DF82E7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0C1115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CNT2</w:t>
            </w:r>
          </w:p>
        </w:tc>
      </w:tr>
      <w:tr w:rsidR="00B65334" w:rsidRPr="00B65334" w14:paraId="0D793A38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1C65C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LRX</w:t>
            </w:r>
          </w:p>
        </w:tc>
      </w:tr>
      <w:tr w:rsidR="00B65334" w:rsidRPr="00B65334" w14:paraId="6E120585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BB2F4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PC1</w:t>
            </w:r>
          </w:p>
        </w:tc>
      </w:tr>
      <w:tr w:rsidR="00B65334" w:rsidRPr="00B65334" w14:paraId="495CDB73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6A9ED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PC3</w:t>
            </w:r>
          </w:p>
        </w:tc>
      </w:tr>
      <w:tr w:rsidR="00B65334" w:rsidRPr="00B65334" w14:paraId="78CFB2AE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5BA4D8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PC4</w:t>
            </w:r>
          </w:p>
        </w:tc>
      </w:tr>
      <w:tr w:rsidR="00B65334" w:rsidRPr="00B65334" w14:paraId="42B1D34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06B09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PI</w:t>
            </w:r>
          </w:p>
        </w:tc>
      </w:tr>
      <w:tr w:rsidR="00B65334" w:rsidRPr="00B65334" w14:paraId="1BAE2C0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03CBCC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RHPR</w:t>
            </w:r>
          </w:p>
        </w:tc>
      </w:tr>
      <w:tr w:rsidR="00B65334" w:rsidRPr="00B65334" w14:paraId="7970772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ABC25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GYS1</w:t>
            </w:r>
          </w:p>
        </w:tc>
      </w:tr>
      <w:tr w:rsidR="00B65334" w:rsidRPr="00B65334" w14:paraId="4978EB6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974D2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HAS1</w:t>
            </w:r>
          </w:p>
        </w:tc>
      </w:tr>
      <w:tr w:rsidR="00B65334" w:rsidRPr="00B65334" w14:paraId="6EA8FFE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EB946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HDLBP</w:t>
            </w:r>
          </w:p>
        </w:tc>
      </w:tr>
      <w:tr w:rsidR="00B65334" w:rsidRPr="00B65334" w14:paraId="08A20F2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6EC5A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HEXA</w:t>
            </w:r>
          </w:p>
        </w:tc>
      </w:tr>
      <w:tr w:rsidR="00B65334" w:rsidRPr="00B65334" w14:paraId="5A17EFE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2C49CC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HK1</w:t>
            </w:r>
          </w:p>
        </w:tc>
      </w:tr>
      <w:tr w:rsidR="00B65334" w:rsidRPr="00B65334" w14:paraId="3BF75833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5B2DC2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HK2</w:t>
            </w:r>
          </w:p>
        </w:tc>
      </w:tr>
      <w:tr w:rsidR="00B65334" w:rsidRPr="00B65334" w14:paraId="52E602E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FF658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lastRenderedPageBreak/>
              <w:t>HMOX1</w:t>
            </w:r>
          </w:p>
        </w:tc>
      </w:tr>
      <w:tr w:rsidR="00B65334" w:rsidRPr="00B65334" w14:paraId="030B7DD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0AD14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HOXB9</w:t>
            </w:r>
          </w:p>
        </w:tc>
      </w:tr>
      <w:tr w:rsidR="00B65334" w:rsidRPr="00B65334" w14:paraId="26CCC415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E6796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HS3ST1</w:t>
            </w:r>
          </w:p>
        </w:tc>
      </w:tr>
      <w:tr w:rsidR="00B65334" w:rsidRPr="00B65334" w14:paraId="2E1761B8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8B2BA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HSPA5</w:t>
            </w:r>
          </w:p>
        </w:tc>
      </w:tr>
      <w:tr w:rsidR="00B65334" w:rsidRPr="00B65334" w14:paraId="460267D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0C897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IDS</w:t>
            </w:r>
          </w:p>
        </w:tc>
      </w:tr>
      <w:tr w:rsidR="00B65334" w:rsidRPr="00B65334" w14:paraId="5A0B8CD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571D4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IER3</w:t>
            </w:r>
          </w:p>
        </w:tc>
      </w:tr>
      <w:tr w:rsidR="00B65334" w:rsidRPr="00B65334" w14:paraId="47DF2E3F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267EE8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IGFBP1</w:t>
            </w:r>
          </w:p>
        </w:tc>
      </w:tr>
      <w:tr w:rsidR="00B65334" w:rsidRPr="00B65334" w14:paraId="4782A4D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FE07E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IGFBP3</w:t>
            </w:r>
          </w:p>
        </w:tc>
      </w:tr>
      <w:tr w:rsidR="00B65334" w:rsidRPr="00B65334" w14:paraId="0CA0A2B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FA266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IL6</w:t>
            </w:r>
          </w:p>
        </w:tc>
      </w:tr>
      <w:tr w:rsidR="00B65334" w:rsidRPr="00B65334" w14:paraId="3AD05038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8E7FF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ILVBL</w:t>
            </w:r>
          </w:p>
        </w:tc>
      </w:tr>
      <w:tr w:rsidR="00B65334" w:rsidRPr="00B65334" w14:paraId="40E07B48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A2493C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INHA</w:t>
            </w:r>
          </w:p>
        </w:tc>
      </w:tr>
      <w:tr w:rsidR="00B65334" w:rsidRPr="00B65334" w14:paraId="657DCD2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E655F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IRS2</w:t>
            </w:r>
          </w:p>
        </w:tc>
      </w:tr>
      <w:tr w:rsidR="00B65334" w:rsidRPr="00B65334" w14:paraId="21A35A6F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3385D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ISG20</w:t>
            </w:r>
          </w:p>
        </w:tc>
      </w:tr>
      <w:tr w:rsidR="00B65334" w:rsidRPr="00B65334" w14:paraId="7C6F23B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D1246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JMJD6</w:t>
            </w:r>
          </w:p>
        </w:tc>
      </w:tr>
      <w:tr w:rsidR="00B65334" w:rsidRPr="00B65334" w14:paraId="7831382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BB0810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JUN</w:t>
            </w:r>
          </w:p>
        </w:tc>
      </w:tr>
      <w:tr w:rsidR="00B65334" w:rsidRPr="00B65334" w14:paraId="1BCEFA18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4366E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KDELR3</w:t>
            </w:r>
          </w:p>
        </w:tc>
      </w:tr>
      <w:tr w:rsidR="00B65334" w:rsidRPr="00B65334" w14:paraId="068FC80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5D263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KDM3A</w:t>
            </w:r>
          </w:p>
        </w:tc>
      </w:tr>
      <w:tr w:rsidR="00B65334" w:rsidRPr="00B65334" w14:paraId="59B4482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F86E82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KIF5A</w:t>
            </w:r>
          </w:p>
        </w:tc>
      </w:tr>
      <w:tr w:rsidR="00B65334" w:rsidRPr="00B65334" w14:paraId="69C3E87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4081E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KLF6</w:t>
            </w:r>
          </w:p>
        </w:tc>
      </w:tr>
      <w:tr w:rsidR="00B65334" w:rsidRPr="00B65334" w14:paraId="66DE5EE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BAC32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KLF7</w:t>
            </w:r>
          </w:p>
        </w:tc>
      </w:tr>
      <w:tr w:rsidR="00B65334" w:rsidRPr="00B65334" w14:paraId="3DB0874A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EC922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KLHL24</w:t>
            </w:r>
          </w:p>
        </w:tc>
      </w:tr>
      <w:tr w:rsidR="00B65334" w:rsidRPr="00B65334" w14:paraId="7A52D5CF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42EB8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LALBA</w:t>
            </w:r>
          </w:p>
        </w:tc>
      </w:tr>
      <w:tr w:rsidR="00B65334" w:rsidRPr="00B65334" w14:paraId="213C027E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E16DB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LARGE1</w:t>
            </w:r>
          </w:p>
        </w:tc>
      </w:tr>
      <w:tr w:rsidR="00B65334" w:rsidRPr="00B65334" w14:paraId="0CF6D16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3867E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LDHA</w:t>
            </w:r>
          </w:p>
        </w:tc>
      </w:tr>
      <w:tr w:rsidR="00B65334" w:rsidRPr="00B65334" w14:paraId="5203DA8F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CB1C2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LDHC</w:t>
            </w:r>
          </w:p>
        </w:tc>
      </w:tr>
      <w:tr w:rsidR="00B65334" w:rsidRPr="00B65334" w14:paraId="729F2F5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E48A6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LOX</w:t>
            </w:r>
          </w:p>
        </w:tc>
      </w:tr>
      <w:tr w:rsidR="00B65334" w:rsidRPr="00B65334" w14:paraId="6774F9A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E8223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LXN</w:t>
            </w:r>
          </w:p>
        </w:tc>
      </w:tr>
      <w:tr w:rsidR="00B65334" w:rsidRPr="00B65334" w14:paraId="5A917C2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99A66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MAFF</w:t>
            </w:r>
          </w:p>
        </w:tc>
      </w:tr>
      <w:tr w:rsidR="00B65334" w:rsidRPr="00B65334" w14:paraId="237C4D4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53FF78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MAP3K1</w:t>
            </w:r>
          </w:p>
        </w:tc>
      </w:tr>
      <w:tr w:rsidR="00B65334" w:rsidRPr="00B65334" w14:paraId="7EDBCE0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AD567C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MIF</w:t>
            </w:r>
          </w:p>
        </w:tc>
      </w:tr>
      <w:tr w:rsidR="00B65334" w:rsidRPr="00B65334" w14:paraId="70E595B8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7AD90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MT1E</w:t>
            </w:r>
          </w:p>
        </w:tc>
      </w:tr>
      <w:tr w:rsidR="00B65334" w:rsidRPr="00B65334" w14:paraId="4D625C3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ADB76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MT2A</w:t>
            </w:r>
          </w:p>
        </w:tc>
      </w:tr>
      <w:tr w:rsidR="00B65334" w:rsidRPr="00B65334" w14:paraId="128938F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786360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MXI1</w:t>
            </w:r>
          </w:p>
        </w:tc>
      </w:tr>
      <w:tr w:rsidR="00B65334" w:rsidRPr="00B65334" w14:paraId="7E8636E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5AFC1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MYH9</w:t>
            </w:r>
          </w:p>
        </w:tc>
      </w:tr>
      <w:tr w:rsidR="00B65334" w:rsidRPr="00B65334" w14:paraId="40810C1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F5245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NAGK</w:t>
            </w:r>
          </w:p>
        </w:tc>
      </w:tr>
      <w:tr w:rsidR="00B65334" w:rsidRPr="00B65334" w14:paraId="2B8D0395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B944B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NCAN</w:t>
            </w:r>
          </w:p>
        </w:tc>
      </w:tr>
      <w:tr w:rsidR="00B65334" w:rsidRPr="00B65334" w14:paraId="378A874E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CF375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NDRG1</w:t>
            </w:r>
          </w:p>
        </w:tc>
      </w:tr>
      <w:tr w:rsidR="00B65334" w:rsidRPr="00B65334" w14:paraId="2F424F8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75837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NDST1</w:t>
            </w:r>
          </w:p>
        </w:tc>
      </w:tr>
      <w:tr w:rsidR="00B65334" w:rsidRPr="00B65334" w14:paraId="72C15DA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F2480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NDST2</w:t>
            </w:r>
          </w:p>
        </w:tc>
      </w:tr>
      <w:tr w:rsidR="00B65334" w:rsidRPr="00B65334" w14:paraId="2F146DD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31A85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NEDD4L</w:t>
            </w:r>
          </w:p>
        </w:tc>
      </w:tr>
      <w:tr w:rsidR="00B65334" w:rsidRPr="00B65334" w14:paraId="6BF42D0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C5E522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NFIL3</w:t>
            </w:r>
          </w:p>
        </w:tc>
      </w:tr>
      <w:tr w:rsidR="00B65334" w:rsidRPr="00B65334" w14:paraId="7B168B18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6F6F8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NOCT</w:t>
            </w:r>
          </w:p>
        </w:tc>
      </w:tr>
      <w:tr w:rsidR="00B65334" w:rsidRPr="00B65334" w14:paraId="66025FEE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E31DF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NR3C1</w:t>
            </w:r>
          </w:p>
        </w:tc>
      </w:tr>
      <w:tr w:rsidR="00B65334" w:rsidRPr="00B65334" w14:paraId="69F673A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271252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lastRenderedPageBreak/>
              <w:t>P4HA1</w:t>
            </w:r>
          </w:p>
        </w:tc>
      </w:tr>
      <w:tr w:rsidR="00B65334" w:rsidRPr="00B65334" w14:paraId="6DED95E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BEEF42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4HA2</w:t>
            </w:r>
          </w:p>
        </w:tc>
      </w:tr>
      <w:tr w:rsidR="00B65334" w:rsidRPr="00B65334" w14:paraId="74E8AEAF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9CEAC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AM</w:t>
            </w:r>
          </w:p>
        </w:tc>
      </w:tr>
      <w:tr w:rsidR="00B65334" w:rsidRPr="00B65334" w14:paraId="2E71A95A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82653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CK1</w:t>
            </w:r>
          </w:p>
        </w:tc>
      </w:tr>
      <w:tr w:rsidR="00B65334" w:rsidRPr="00B65334" w14:paraId="519689A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7AA84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DGFB</w:t>
            </w:r>
          </w:p>
        </w:tc>
      </w:tr>
      <w:tr w:rsidR="00B65334" w:rsidRPr="00B65334" w14:paraId="2664692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2CA28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DK1</w:t>
            </w:r>
          </w:p>
        </w:tc>
      </w:tr>
      <w:tr w:rsidR="00B65334" w:rsidRPr="00B65334" w14:paraId="672903E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2352B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DK3</w:t>
            </w:r>
          </w:p>
        </w:tc>
      </w:tr>
      <w:tr w:rsidR="00B65334" w:rsidRPr="00B65334" w14:paraId="6BA71D4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86C10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FKFB3</w:t>
            </w:r>
          </w:p>
        </w:tc>
      </w:tr>
      <w:tr w:rsidR="00B65334" w:rsidRPr="00B65334" w14:paraId="78AC48AA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1B0570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FKL</w:t>
            </w:r>
          </w:p>
        </w:tc>
      </w:tr>
      <w:tr w:rsidR="00B65334" w:rsidRPr="00B65334" w14:paraId="55EA538F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6C9DB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FKP</w:t>
            </w:r>
          </w:p>
        </w:tc>
      </w:tr>
      <w:tr w:rsidR="00B65334" w:rsidRPr="00B65334" w14:paraId="71258DA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948100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GAM2</w:t>
            </w:r>
          </w:p>
        </w:tc>
      </w:tr>
      <w:tr w:rsidR="00B65334" w:rsidRPr="00B65334" w14:paraId="368F56D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B72EE8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GF</w:t>
            </w:r>
          </w:p>
        </w:tc>
      </w:tr>
      <w:tr w:rsidR="00B65334" w:rsidRPr="00B65334" w14:paraId="5D80604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02764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GK1</w:t>
            </w:r>
          </w:p>
        </w:tc>
      </w:tr>
      <w:tr w:rsidR="00B65334" w:rsidRPr="00B65334" w14:paraId="402EBE4A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FA5F82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GM1</w:t>
            </w:r>
          </w:p>
        </w:tc>
      </w:tr>
      <w:tr w:rsidR="00B65334" w:rsidRPr="00B65334" w14:paraId="2B3174D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47025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GM2</w:t>
            </w:r>
          </w:p>
        </w:tc>
      </w:tr>
      <w:tr w:rsidR="00B65334" w:rsidRPr="00B65334" w14:paraId="1A0024A5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5BF62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HKG1</w:t>
            </w:r>
          </w:p>
        </w:tc>
      </w:tr>
      <w:tr w:rsidR="00B65334" w:rsidRPr="00B65334" w14:paraId="68E6BCC5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8A90E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IM1</w:t>
            </w:r>
          </w:p>
        </w:tc>
      </w:tr>
      <w:tr w:rsidR="00B65334" w:rsidRPr="00B65334" w14:paraId="41E334AA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E4C840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KLR</w:t>
            </w:r>
          </w:p>
        </w:tc>
      </w:tr>
      <w:tr w:rsidR="00B65334" w:rsidRPr="00B65334" w14:paraId="6B0D529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68298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KP1</w:t>
            </w:r>
          </w:p>
        </w:tc>
      </w:tr>
      <w:tr w:rsidR="00B65334" w:rsidRPr="00B65334" w14:paraId="2AB5F38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25658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LAC8</w:t>
            </w:r>
          </w:p>
        </w:tc>
      </w:tr>
      <w:tr w:rsidR="00B65334" w:rsidRPr="00B65334" w14:paraId="20D9F10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4CF82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LAUR</w:t>
            </w:r>
          </w:p>
        </w:tc>
      </w:tr>
      <w:tr w:rsidR="00B65334" w:rsidRPr="00B65334" w14:paraId="578F1DF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FF633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LIN2</w:t>
            </w:r>
          </w:p>
        </w:tc>
      </w:tr>
      <w:tr w:rsidR="00B65334" w:rsidRPr="00B65334" w14:paraId="0B682C1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7E2BE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NRC1</w:t>
            </w:r>
          </w:p>
        </w:tc>
      </w:tr>
      <w:tr w:rsidR="00B65334" w:rsidRPr="00B65334" w14:paraId="6A49828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6F638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PARGC1A</w:t>
            </w:r>
          </w:p>
        </w:tc>
      </w:tr>
      <w:tr w:rsidR="00B65334" w:rsidRPr="00B65334" w14:paraId="262F89B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21BBD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PFIA4</w:t>
            </w:r>
          </w:p>
        </w:tc>
      </w:tr>
      <w:tr w:rsidR="00B65334" w:rsidRPr="00B65334" w14:paraId="5929DCD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C3C35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PP1R15A</w:t>
            </w:r>
          </w:p>
        </w:tc>
      </w:tr>
      <w:tr w:rsidR="00B65334" w:rsidRPr="00B65334" w14:paraId="338BF63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09DDB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PP1R3C</w:t>
            </w:r>
          </w:p>
        </w:tc>
      </w:tr>
      <w:tr w:rsidR="00B65334" w:rsidRPr="00B65334" w14:paraId="4F0B8A23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70BCE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RDX5</w:t>
            </w:r>
          </w:p>
        </w:tc>
      </w:tr>
      <w:tr w:rsidR="00B65334" w:rsidRPr="00B65334" w14:paraId="2BD1644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BF3E9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RKCA</w:t>
            </w:r>
          </w:p>
        </w:tc>
      </w:tr>
      <w:tr w:rsidR="00B65334" w:rsidRPr="00B65334" w14:paraId="04CB3B5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00B27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PYGM</w:t>
            </w:r>
          </w:p>
        </w:tc>
      </w:tr>
      <w:tr w:rsidR="00B65334" w:rsidRPr="00B65334" w14:paraId="057B8F6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AFAC8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RBPJ</w:t>
            </w:r>
          </w:p>
        </w:tc>
      </w:tr>
      <w:tr w:rsidR="00B65334" w:rsidRPr="00B65334" w14:paraId="6F0046E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39A87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RORA</w:t>
            </w:r>
          </w:p>
        </w:tc>
      </w:tr>
      <w:tr w:rsidR="00B65334" w:rsidRPr="00B65334" w14:paraId="1B3F1D8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ACE0F5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RRAGD</w:t>
            </w:r>
          </w:p>
        </w:tc>
      </w:tr>
      <w:tr w:rsidR="00B65334" w:rsidRPr="00B65334" w14:paraId="5728852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5B932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100A4</w:t>
            </w:r>
          </w:p>
        </w:tc>
      </w:tr>
      <w:tr w:rsidR="00B65334" w:rsidRPr="00B65334" w14:paraId="6A5F8F2A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9D28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AP30</w:t>
            </w:r>
          </w:p>
        </w:tc>
      </w:tr>
      <w:tr w:rsidR="00B65334" w:rsidRPr="00B65334" w14:paraId="0D95AC4E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04289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CARB1</w:t>
            </w:r>
          </w:p>
        </w:tc>
      </w:tr>
      <w:tr w:rsidR="00B65334" w:rsidRPr="00B65334" w14:paraId="124AE87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FFED9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DC2</w:t>
            </w:r>
          </w:p>
        </w:tc>
      </w:tr>
      <w:tr w:rsidR="00B65334" w:rsidRPr="00B65334" w14:paraId="1E50BFF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C3F31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DC3</w:t>
            </w:r>
          </w:p>
        </w:tc>
      </w:tr>
      <w:tr w:rsidR="00B65334" w:rsidRPr="00B65334" w14:paraId="587AFF5A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E18368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DC4</w:t>
            </w:r>
          </w:p>
        </w:tc>
      </w:tr>
      <w:tr w:rsidR="00B65334" w:rsidRPr="00B65334" w14:paraId="6543035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A2FFF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ELENBP1</w:t>
            </w:r>
          </w:p>
        </w:tc>
      </w:tr>
      <w:tr w:rsidR="00B65334" w:rsidRPr="00B65334" w14:paraId="64DD202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E3310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ERPINE1</w:t>
            </w:r>
          </w:p>
        </w:tc>
      </w:tr>
      <w:tr w:rsidR="00B65334" w:rsidRPr="00B65334" w14:paraId="2F0B581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284C7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IAH2</w:t>
            </w:r>
          </w:p>
        </w:tc>
      </w:tr>
      <w:tr w:rsidR="00B65334" w:rsidRPr="00B65334" w14:paraId="2A34BB7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3E32E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LC25A1</w:t>
            </w:r>
          </w:p>
        </w:tc>
      </w:tr>
      <w:tr w:rsidR="00B65334" w:rsidRPr="00B65334" w14:paraId="3ABC0D1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097AE2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lastRenderedPageBreak/>
              <w:t>SLC2A1</w:t>
            </w:r>
          </w:p>
        </w:tc>
      </w:tr>
      <w:tr w:rsidR="00B65334" w:rsidRPr="00B65334" w14:paraId="7E2BA780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4EEEC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LC2A3</w:t>
            </w:r>
          </w:p>
        </w:tc>
      </w:tr>
      <w:tr w:rsidR="00B65334" w:rsidRPr="00B65334" w14:paraId="20DBB91A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C5DDD2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LC2A5</w:t>
            </w:r>
          </w:p>
        </w:tc>
      </w:tr>
      <w:tr w:rsidR="00B65334" w:rsidRPr="00B65334" w14:paraId="74700AE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58DF02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LC37A4</w:t>
            </w:r>
          </w:p>
        </w:tc>
      </w:tr>
      <w:tr w:rsidR="00B65334" w:rsidRPr="00B65334" w14:paraId="3A450F8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5FC63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LC6A6</w:t>
            </w:r>
          </w:p>
        </w:tc>
      </w:tr>
      <w:tr w:rsidR="00B65334" w:rsidRPr="00B65334" w14:paraId="3A8DE90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711060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RPX</w:t>
            </w:r>
          </w:p>
        </w:tc>
      </w:tr>
      <w:tr w:rsidR="00B65334" w:rsidRPr="00B65334" w14:paraId="335BBF9A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3257B5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TBD1</w:t>
            </w:r>
          </w:p>
        </w:tc>
      </w:tr>
      <w:tr w:rsidR="00B65334" w:rsidRPr="00B65334" w14:paraId="5CBCBD5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D252BB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TC1</w:t>
            </w:r>
          </w:p>
        </w:tc>
      </w:tr>
      <w:tr w:rsidR="00B65334" w:rsidRPr="00B65334" w14:paraId="65D0FCC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B820D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TC2</w:t>
            </w:r>
          </w:p>
        </w:tc>
      </w:tr>
      <w:tr w:rsidR="00B65334" w:rsidRPr="00B65334" w14:paraId="2C6526A8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7F016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SULT2B1</w:t>
            </w:r>
          </w:p>
        </w:tc>
      </w:tr>
      <w:tr w:rsidR="00B65334" w:rsidRPr="00B65334" w14:paraId="7C3664E4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88BFE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ES</w:t>
            </w:r>
          </w:p>
        </w:tc>
      </w:tr>
      <w:tr w:rsidR="00B65334" w:rsidRPr="00B65334" w14:paraId="467CE342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C9819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GFB3</w:t>
            </w:r>
          </w:p>
        </w:tc>
      </w:tr>
      <w:tr w:rsidR="00B65334" w:rsidRPr="00B65334" w14:paraId="385C078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27224F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GFBI</w:t>
            </w:r>
          </w:p>
        </w:tc>
      </w:tr>
      <w:tr w:rsidR="00B65334" w:rsidRPr="00B65334" w14:paraId="5DD6299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9A26F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GM2</w:t>
            </w:r>
          </w:p>
        </w:tc>
      </w:tr>
      <w:tr w:rsidR="00B65334" w:rsidRPr="00B65334" w14:paraId="28D4C89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06B82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IPARP</w:t>
            </w:r>
          </w:p>
        </w:tc>
      </w:tr>
      <w:tr w:rsidR="00B65334" w:rsidRPr="00B65334" w14:paraId="2BD7096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209A95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KTL1</w:t>
            </w:r>
          </w:p>
        </w:tc>
      </w:tr>
      <w:tr w:rsidR="00B65334" w:rsidRPr="00B65334" w14:paraId="1D943D81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9105B1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MEM45A</w:t>
            </w:r>
          </w:p>
        </w:tc>
      </w:tr>
      <w:tr w:rsidR="00B65334" w:rsidRPr="00B65334" w14:paraId="68B4F61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084E6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NFAIP3</w:t>
            </w:r>
          </w:p>
        </w:tc>
      </w:tr>
      <w:tr w:rsidR="00B65334" w:rsidRPr="00B65334" w14:paraId="4240B8F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202C4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PBG</w:t>
            </w:r>
          </w:p>
        </w:tc>
      </w:tr>
      <w:tr w:rsidR="00B65334" w:rsidRPr="00B65334" w14:paraId="034CF9B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0502E5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PD52</w:t>
            </w:r>
          </w:p>
        </w:tc>
      </w:tr>
      <w:tr w:rsidR="00B65334" w:rsidRPr="00B65334" w14:paraId="1F2D71F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491E3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PI1</w:t>
            </w:r>
          </w:p>
        </w:tc>
      </w:tr>
      <w:tr w:rsidR="00B65334" w:rsidRPr="00B65334" w14:paraId="501C2C5E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7A83B9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TPST2</w:t>
            </w:r>
          </w:p>
        </w:tc>
      </w:tr>
      <w:tr w:rsidR="00B65334" w:rsidRPr="00B65334" w14:paraId="7C773EE7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DEFC05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UGP2</w:t>
            </w:r>
          </w:p>
        </w:tc>
      </w:tr>
      <w:tr w:rsidR="00B65334" w:rsidRPr="00B65334" w14:paraId="11378B03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B52420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VEGFA</w:t>
            </w:r>
          </w:p>
        </w:tc>
      </w:tr>
      <w:tr w:rsidR="00B65334" w:rsidRPr="00B65334" w14:paraId="1EC29219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DCAC1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VHL</w:t>
            </w:r>
          </w:p>
        </w:tc>
      </w:tr>
      <w:tr w:rsidR="00B65334" w:rsidRPr="00B65334" w14:paraId="1F480113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B9536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VLDLR</w:t>
            </w:r>
          </w:p>
        </w:tc>
      </w:tr>
      <w:tr w:rsidR="00B65334" w:rsidRPr="00B65334" w14:paraId="3986751B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5E022E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WSB1</w:t>
            </w:r>
          </w:p>
        </w:tc>
      </w:tr>
      <w:tr w:rsidR="00B65334" w:rsidRPr="00B65334" w14:paraId="28F5459D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4750D7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XPNPEP1</w:t>
            </w:r>
          </w:p>
        </w:tc>
      </w:tr>
      <w:tr w:rsidR="00B65334" w:rsidRPr="00B65334" w14:paraId="10D9A1B6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7C551A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ZFP36</w:t>
            </w:r>
          </w:p>
        </w:tc>
      </w:tr>
      <w:tr w:rsidR="00B65334" w:rsidRPr="00B65334" w14:paraId="6EBA271C" w14:textId="77777777" w:rsidTr="00B65334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1D7FBD" w14:textId="77777777" w:rsidR="00B65334" w:rsidRPr="00B65334" w:rsidRDefault="00B65334" w:rsidP="00B65334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B65334">
              <w:rPr>
                <w:rFonts w:eastAsia="DengXian" w:cs="Times New Roman"/>
                <w:color w:val="000000"/>
                <w:kern w:val="0"/>
              </w:rPr>
              <w:t>ZNF292</w:t>
            </w:r>
          </w:p>
        </w:tc>
      </w:tr>
    </w:tbl>
    <w:p w14:paraId="5B1D2646" w14:textId="77777777" w:rsidR="00B65334" w:rsidRPr="00B65334" w:rsidRDefault="00B65334"/>
    <w:sectPr w:rsidR="00B65334" w:rsidRPr="00B65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908"/>
    <w:rsid w:val="0000482A"/>
    <w:rsid w:val="0001473E"/>
    <w:rsid w:val="00025D8B"/>
    <w:rsid w:val="000529D4"/>
    <w:rsid w:val="00091988"/>
    <w:rsid w:val="000A0F36"/>
    <w:rsid w:val="000C588C"/>
    <w:rsid w:val="000F717E"/>
    <w:rsid w:val="0010297D"/>
    <w:rsid w:val="001034A3"/>
    <w:rsid w:val="00105670"/>
    <w:rsid w:val="00130357"/>
    <w:rsid w:val="00162E71"/>
    <w:rsid w:val="00177EF4"/>
    <w:rsid w:val="00192492"/>
    <w:rsid w:val="00193E90"/>
    <w:rsid w:val="001D7070"/>
    <w:rsid w:val="00202743"/>
    <w:rsid w:val="00221DF8"/>
    <w:rsid w:val="00227098"/>
    <w:rsid w:val="002474BE"/>
    <w:rsid w:val="00275C59"/>
    <w:rsid w:val="002A36FC"/>
    <w:rsid w:val="002B6375"/>
    <w:rsid w:val="002B702E"/>
    <w:rsid w:val="002C5001"/>
    <w:rsid w:val="002D0577"/>
    <w:rsid w:val="002E1240"/>
    <w:rsid w:val="002E225E"/>
    <w:rsid w:val="0030492B"/>
    <w:rsid w:val="00307527"/>
    <w:rsid w:val="00316593"/>
    <w:rsid w:val="00316F00"/>
    <w:rsid w:val="00326F62"/>
    <w:rsid w:val="00334BB3"/>
    <w:rsid w:val="0033545D"/>
    <w:rsid w:val="00394993"/>
    <w:rsid w:val="00395F05"/>
    <w:rsid w:val="003C5632"/>
    <w:rsid w:val="003F1AE3"/>
    <w:rsid w:val="00406201"/>
    <w:rsid w:val="00420247"/>
    <w:rsid w:val="00423AC2"/>
    <w:rsid w:val="00432322"/>
    <w:rsid w:val="00434C23"/>
    <w:rsid w:val="00450622"/>
    <w:rsid w:val="004713AF"/>
    <w:rsid w:val="004B29A3"/>
    <w:rsid w:val="004C3373"/>
    <w:rsid w:val="004C4126"/>
    <w:rsid w:val="004E3657"/>
    <w:rsid w:val="004E5805"/>
    <w:rsid w:val="004F16F8"/>
    <w:rsid w:val="00520888"/>
    <w:rsid w:val="00526441"/>
    <w:rsid w:val="0053133A"/>
    <w:rsid w:val="0053306B"/>
    <w:rsid w:val="00575660"/>
    <w:rsid w:val="005826FC"/>
    <w:rsid w:val="005A3D01"/>
    <w:rsid w:val="005A53EE"/>
    <w:rsid w:val="005C5A42"/>
    <w:rsid w:val="005C5BF9"/>
    <w:rsid w:val="005E4694"/>
    <w:rsid w:val="005E7FA7"/>
    <w:rsid w:val="006014A2"/>
    <w:rsid w:val="0060251C"/>
    <w:rsid w:val="00604D9E"/>
    <w:rsid w:val="00616877"/>
    <w:rsid w:val="006318BF"/>
    <w:rsid w:val="00633CF3"/>
    <w:rsid w:val="00634410"/>
    <w:rsid w:val="0063706E"/>
    <w:rsid w:val="00684C90"/>
    <w:rsid w:val="006A7A5B"/>
    <w:rsid w:val="006B5213"/>
    <w:rsid w:val="006D3629"/>
    <w:rsid w:val="007007DB"/>
    <w:rsid w:val="00710EC3"/>
    <w:rsid w:val="007438A2"/>
    <w:rsid w:val="00746226"/>
    <w:rsid w:val="00772409"/>
    <w:rsid w:val="0077614F"/>
    <w:rsid w:val="007910B2"/>
    <w:rsid w:val="007A78EE"/>
    <w:rsid w:val="007E4633"/>
    <w:rsid w:val="0080220A"/>
    <w:rsid w:val="00856E51"/>
    <w:rsid w:val="00870869"/>
    <w:rsid w:val="00875533"/>
    <w:rsid w:val="008B0519"/>
    <w:rsid w:val="008B2BAA"/>
    <w:rsid w:val="008B4F2B"/>
    <w:rsid w:val="008C4450"/>
    <w:rsid w:val="008D22D7"/>
    <w:rsid w:val="008E26B6"/>
    <w:rsid w:val="008F47B7"/>
    <w:rsid w:val="00921AB1"/>
    <w:rsid w:val="0093199F"/>
    <w:rsid w:val="009376A4"/>
    <w:rsid w:val="00951347"/>
    <w:rsid w:val="009A3649"/>
    <w:rsid w:val="009B6976"/>
    <w:rsid w:val="009C3706"/>
    <w:rsid w:val="009D2B15"/>
    <w:rsid w:val="009E4A2B"/>
    <w:rsid w:val="009F69EF"/>
    <w:rsid w:val="00A10764"/>
    <w:rsid w:val="00A1200D"/>
    <w:rsid w:val="00A1333F"/>
    <w:rsid w:val="00A24017"/>
    <w:rsid w:val="00A4706D"/>
    <w:rsid w:val="00A47DA8"/>
    <w:rsid w:val="00A71E59"/>
    <w:rsid w:val="00A75AF1"/>
    <w:rsid w:val="00AA3F70"/>
    <w:rsid w:val="00AB32F7"/>
    <w:rsid w:val="00AD72EA"/>
    <w:rsid w:val="00B00B34"/>
    <w:rsid w:val="00B03FBC"/>
    <w:rsid w:val="00B06C3A"/>
    <w:rsid w:val="00B16485"/>
    <w:rsid w:val="00B57F22"/>
    <w:rsid w:val="00B65334"/>
    <w:rsid w:val="00B66DF2"/>
    <w:rsid w:val="00B82705"/>
    <w:rsid w:val="00B9551A"/>
    <w:rsid w:val="00BA66D9"/>
    <w:rsid w:val="00BD2E52"/>
    <w:rsid w:val="00BE2E04"/>
    <w:rsid w:val="00C04187"/>
    <w:rsid w:val="00C16BBA"/>
    <w:rsid w:val="00C52DE0"/>
    <w:rsid w:val="00CA4B3A"/>
    <w:rsid w:val="00CC1CEC"/>
    <w:rsid w:val="00CC610A"/>
    <w:rsid w:val="00CC6F91"/>
    <w:rsid w:val="00CF4C6F"/>
    <w:rsid w:val="00D03675"/>
    <w:rsid w:val="00D33C9E"/>
    <w:rsid w:val="00D40960"/>
    <w:rsid w:val="00D620B9"/>
    <w:rsid w:val="00D63430"/>
    <w:rsid w:val="00D664BE"/>
    <w:rsid w:val="00D66908"/>
    <w:rsid w:val="00D74636"/>
    <w:rsid w:val="00D75B8D"/>
    <w:rsid w:val="00D85F0D"/>
    <w:rsid w:val="00DA0443"/>
    <w:rsid w:val="00DA05D8"/>
    <w:rsid w:val="00DC2F64"/>
    <w:rsid w:val="00DC5BCF"/>
    <w:rsid w:val="00DC7D25"/>
    <w:rsid w:val="00DD2309"/>
    <w:rsid w:val="00DF499E"/>
    <w:rsid w:val="00E13D0F"/>
    <w:rsid w:val="00E339FC"/>
    <w:rsid w:val="00E34374"/>
    <w:rsid w:val="00E75398"/>
    <w:rsid w:val="00EA04DF"/>
    <w:rsid w:val="00EA139D"/>
    <w:rsid w:val="00EB3812"/>
    <w:rsid w:val="00EF3E74"/>
    <w:rsid w:val="00F07527"/>
    <w:rsid w:val="00F61DB1"/>
    <w:rsid w:val="00F73AFA"/>
    <w:rsid w:val="00FB26BB"/>
    <w:rsid w:val="00FE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C580F"/>
  <w15:chartTrackingRefBased/>
  <w15:docId w15:val="{A5F2AF49-F409-CA40-8C57-AE31C623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533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23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逸昕</dc:creator>
  <cp:keywords/>
  <dc:description/>
  <cp:lastModifiedBy>徐逸昕</cp:lastModifiedBy>
  <cp:revision>3</cp:revision>
  <dcterms:created xsi:type="dcterms:W3CDTF">2021-10-22T12:50:00Z</dcterms:created>
  <dcterms:modified xsi:type="dcterms:W3CDTF">2022-01-13T04:18:00Z</dcterms:modified>
</cp:coreProperties>
</file>